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FB5C6" w14:textId="292162D9" w:rsidR="005C0BBD" w:rsidRPr="00312DE7" w:rsidRDefault="005C0BBD" w:rsidP="005C0BBD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  <w:r w:rsidRPr="00DE2ECC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2</w:t>
      </w:r>
      <w:r w:rsidRPr="00DE2ECC">
        <w:rPr>
          <w:rFonts w:ascii="Times New Roman" w:hAnsi="Times New Roman" w:cs="Times New Roman"/>
          <w:b/>
          <w:sz w:val="22"/>
        </w:rPr>
        <w:t xml:space="preserve"> |</w:t>
      </w:r>
      <w:r w:rsidRPr="00DE2ECC">
        <w:rPr>
          <w:rFonts w:ascii="Times New Roman" w:hAnsi="Times New Roman" w:cs="Times New Roman"/>
          <w:sz w:val="22"/>
        </w:rPr>
        <w:t xml:space="preserve"> </w:t>
      </w:r>
      <w:r w:rsidRPr="00B322FE">
        <w:rPr>
          <w:rFonts w:ascii="Times New Roman" w:hAnsi="Times New Roman" w:cs="Times New Roman"/>
          <w:sz w:val="22"/>
        </w:rPr>
        <w:t>Primers used in this wor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22"/>
        <w:gridCol w:w="4690"/>
        <w:gridCol w:w="2251"/>
        <w:gridCol w:w="4785"/>
      </w:tblGrid>
      <w:tr w:rsidR="005C0BBD" w:rsidRPr="00F84E20" w14:paraId="6C6938EC" w14:textId="77777777" w:rsidTr="003E4BE7">
        <w:trPr>
          <w:trHeight w:val="278"/>
        </w:trPr>
        <w:tc>
          <w:tcPr>
            <w:tcW w:w="2222" w:type="dxa"/>
            <w:noWrap/>
          </w:tcPr>
          <w:p w14:paraId="636D498A" w14:textId="77777777" w:rsidR="005C0BBD" w:rsidRPr="00F84E20" w:rsidRDefault="005C0BBD" w:rsidP="003E4BE7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ene names</w:t>
            </w:r>
          </w:p>
        </w:tc>
        <w:tc>
          <w:tcPr>
            <w:tcW w:w="4690" w:type="dxa"/>
            <w:noWrap/>
          </w:tcPr>
          <w:p w14:paraId="72AB2073" w14:textId="77777777" w:rsidR="005C0BBD" w:rsidRPr="00F84E20" w:rsidRDefault="005C0BBD" w:rsidP="003E4BE7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2301" w:type="dxa"/>
          </w:tcPr>
          <w:p w14:paraId="2A08DC81" w14:textId="77777777" w:rsidR="005C0BBD" w:rsidRPr="00F84E20" w:rsidRDefault="005C0BBD" w:rsidP="003E4BE7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ene names</w:t>
            </w:r>
          </w:p>
        </w:tc>
        <w:tc>
          <w:tcPr>
            <w:tcW w:w="4844" w:type="dxa"/>
          </w:tcPr>
          <w:p w14:paraId="31001D1A" w14:textId="77777777" w:rsidR="005C0BBD" w:rsidRPr="00F84E20" w:rsidRDefault="005C0BBD" w:rsidP="003E4BE7">
            <w:pPr>
              <w:spacing w:beforeLines="50" w:before="156" w:afterLines="50" w:after="156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Primers</w:t>
            </w:r>
          </w:p>
        </w:tc>
      </w:tr>
      <w:tr w:rsidR="005C0BBD" w:rsidRPr="00F84E20" w14:paraId="3FF038F8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B9A4B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RPS28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067AE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CCAGTGGTTCTGAAGCAAC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65355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2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7A48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TGCTGTACGGTTGTAGTTGTT</w:t>
            </w:r>
          </w:p>
        </w:tc>
      </w:tr>
      <w:tr w:rsidR="005C0BBD" w:rsidRPr="00F84E20" w14:paraId="1205DB52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65F14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RPS28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3A6C11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TTCGGAGTAAAGTGGCAAAG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08DEF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2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1E7C9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TGGCTCGGTCTTCCTCAT</w:t>
            </w:r>
          </w:p>
        </w:tc>
      </w:tr>
      <w:tr w:rsidR="005C0BBD" w:rsidRPr="00F84E20" w14:paraId="5E23AC6A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B8F57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1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76B914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GCTCACGATGTAAC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6D7C7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3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0F13E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CTCCTCCTCCAATACCATCT</w:t>
            </w:r>
          </w:p>
        </w:tc>
      </w:tr>
      <w:tr w:rsidR="005C0BBD" w:rsidRPr="00F84E20" w14:paraId="3A803447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9A56FF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1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82B1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CATCCAAGCTCCCAA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AAD09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3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D004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CGAAGGTTGTCAGTAATGTCT</w:t>
            </w:r>
          </w:p>
        </w:tc>
      </w:tr>
      <w:tr w:rsidR="005C0BBD" w:rsidRPr="00F84E20" w14:paraId="099D5E94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626022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ED81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GCTGAGACATCAA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58941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5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F6FB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TCGACATATTGGCGGAGAATT</w:t>
            </w:r>
          </w:p>
        </w:tc>
      </w:tr>
      <w:tr w:rsidR="005C0BBD" w:rsidRPr="00F84E20" w14:paraId="3297F96C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215E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00DDA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TTCTCCCGATTCTTC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0154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OR5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CF74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GCAGTTAAGAAAGGCGTGAAA</w:t>
            </w:r>
          </w:p>
        </w:tc>
      </w:tr>
      <w:tr w:rsidR="005C0BBD" w:rsidRPr="00F84E20" w14:paraId="0CDFB121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883C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3E6BE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CGGGCACTATGT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8007B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4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75974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ACTCTCGCTGCTTGCT</w:t>
            </w:r>
          </w:p>
        </w:tc>
      </w:tr>
      <w:tr w:rsidR="005C0BBD" w:rsidRPr="00F84E20" w14:paraId="6C527405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AE75F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OBP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B240B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GGTGGCTGATGTGATTA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28FA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4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D51A8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ATTCCGCCTCCTCCTTGG</w:t>
            </w:r>
          </w:p>
        </w:tc>
      </w:tr>
      <w:tr w:rsidR="005C0BBD" w:rsidRPr="00F84E20" w14:paraId="242D4403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9C36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CSP1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AFDBE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TCCTCACCTGTCTTC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5575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6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54FA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AGGTCTTATCACTGTGAAGGA</w:t>
            </w:r>
          </w:p>
        </w:tc>
      </w:tr>
      <w:tr w:rsidR="005C0BBD" w:rsidRPr="00F84E20" w14:paraId="086C907F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6DD1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piCSP1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D79F3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TGCCCGTCCCTCAGA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C4602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6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66F6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CAATCCACAGCCTGAACTC</w:t>
            </w:r>
          </w:p>
        </w:tc>
      </w:tr>
      <w:tr w:rsidR="005C0BBD" w:rsidRPr="00F84E20" w14:paraId="7CCE0DCB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F015F4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ORco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705D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TGCCTGACGAGACCTA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8A90E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8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A59A5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TCGGAGCATCGGCAGTT</w:t>
            </w:r>
          </w:p>
        </w:tc>
      </w:tr>
      <w:tr w:rsidR="005C0BBD" w:rsidRPr="00F84E20" w14:paraId="5E219983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4128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ORco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72FD7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TCCTTCTTGCTTGCTTAG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31570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GR8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A245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CTGTGTCCATGATATCTCTCA</w:t>
            </w:r>
          </w:p>
        </w:tc>
      </w:tr>
      <w:tr w:rsidR="005C0BBD" w:rsidRPr="00F84E20" w14:paraId="111C102E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B2A5B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1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4B0E3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ATACGCATATCCTTATGTT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2C76A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7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8E3E9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CTGTTCGCTACATGGTGGAT</w:t>
            </w:r>
          </w:p>
        </w:tc>
      </w:tr>
      <w:tr w:rsidR="005C0BBD" w:rsidRPr="00F84E20" w14:paraId="51DC50A4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56077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1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72B86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GTGGACGTTGTATTCATAG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A2FE6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7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C5F99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GTTGACCGTGTGAATAGAC</w:t>
            </w:r>
          </w:p>
        </w:tc>
      </w:tr>
      <w:tr w:rsidR="005C0BBD" w:rsidRPr="00F84E20" w14:paraId="6783DC39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E782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250C99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ATGTTGACAATGGTGGAG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1108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6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4587F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GACCTGGCATCTATGGAGAG</w:t>
            </w:r>
          </w:p>
        </w:tc>
      </w:tr>
      <w:tr w:rsidR="005C0BBD" w:rsidRPr="00F84E20" w14:paraId="174A76ED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4709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GR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1252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CGGATAGAGTGATGATGGTG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C2FFF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6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A451F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CGGACTGGCTTAGTGGAA</w:t>
            </w:r>
          </w:p>
        </w:tc>
      </w:tr>
      <w:tr w:rsidR="005C0BBD" w:rsidRPr="00F84E20" w14:paraId="34AAA483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13293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Nmdar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DE80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CAAGACACTACGAGCAACA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B17F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8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3BDF0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GAGATGAGCCAGATGTCCTA</w:t>
            </w:r>
          </w:p>
        </w:tc>
      </w:tr>
      <w:tr w:rsidR="005C0BBD" w:rsidRPr="00F84E20" w14:paraId="7050D00B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6070A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E20">
              <w:rPr>
                <w:rFonts w:ascii="Times New Roman" w:hAnsi="Times New Roman" w:cs="Times New Roman"/>
                <w:sz w:val="22"/>
              </w:rPr>
              <w:t>qAspiNmdar</w:t>
            </w:r>
            <w:proofErr w:type="spellEnd"/>
            <w:r w:rsidRPr="00F84E20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8CF1D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CGATTCTACCGACCTGATA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E8C7D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8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0621D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ACCACATACCTGCCACCAT</w:t>
            </w:r>
          </w:p>
        </w:tc>
      </w:tr>
      <w:tr w:rsidR="005C0BBD" w:rsidRPr="00F84E20" w14:paraId="565EC87F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A2A3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2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228F8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CAGAAGGTAGTCCGTACTT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A7348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9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56C0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GCGAGCCGTAGATTACTGT</w:t>
            </w:r>
          </w:p>
        </w:tc>
      </w:tr>
      <w:tr w:rsidR="005C0BBD" w:rsidRPr="00F84E20" w14:paraId="31F72D50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E9C90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2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08ED6C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TGATTGGTGACTCCGTTAGC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9090D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9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CEFC6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CGACTACTAACCACGTTGATGT</w:t>
            </w:r>
          </w:p>
        </w:tc>
      </w:tr>
      <w:tr w:rsidR="005C0BBD" w:rsidRPr="00F84E20" w14:paraId="0606A38B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21A3F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3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5C7F6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TTCGTTCCGCCATACTTCG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529EA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1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5F862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TGTTGGTGCTATCTGGTGGTT</w:t>
            </w:r>
          </w:p>
        </w:tc>
      </w:tr>
      <w:tr w:rsidR="005C0BBD" w:rsidRPr="00F84E20" w14:paraId="270BB800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CBA1A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lastRenderedPageBreak/>
              <w:t>qAspiIR3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C5089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GACAATACTTAGCCACACCTC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A707C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1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A2148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TCTCCGTCTGCTCCGAAAG</w:t>
            </w:r>
          </w:p>
        </w:tc>
      </w:tr>
      <w:tr w:rsidR="005C0BBD" w:rsidRPr="00F84E20" w14:paraId="19940FF8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9EA0C2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4-F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9F443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CTCAGGTCTCCGCAATGTAA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C9A9D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3-F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43EA5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GCGGTCATCTTGTCCAGTTC</w:t>
            </w:r>
          </w:p>
        </w:tc>
      </w:tr>
      <w:tr w:rsidR="005C0BBD" w:rsidRPr="00F84E20" w14:paraId="1005565E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55045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4-R</w:t>
            </w:r>
          </w:p>
        </w:tc>
        <w:tc>
          <w:tcPr>
            <w:tcW w:w="4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5433A" w14:textId="77777777" w:rsidR="005C0BBD" w:rsidRPr="00F84E20" w:rsidRDefault="005C0BBD" w:rsidP="003E4B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ATTCTGCCGTTCTGTGCTATT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0F1F1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qAspiIR13-R</w:t>
            </w:r>
          </w:p>
        </w:tc>
        <w:tc>
          <w:tcPr>
            <w:tcW w:w="4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E9DB8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eastAsia="等线" w:hAnsi="Times New Roman" w:cs="Times New Roman"/>
                <w:color w:val="000000"/>
                <w:sz w:val="22"/>
              </w:rPr>
              <w:t>AGCGATTAAGGCGGCGATA</w:t>
            </w:r>
          </w:p>
        </w:tc>
      </w:tr>
      <w:tr w:rsidR="005C0BBD" w:rsidRPr="00F84E20" w14:paraId="69CF2D1F" w14:textId="77777777" w:rsidTr="003E4BE7">
        <w:trPr>
          <w:trHeight w:val="278"/>
        </w:trPr>
        <w:tc>
          <w:tcPr>
            <w:tcW w:w="2222" w:type="dxa"/>
            <w:tcBorders>
              <w:top w:val="single" w:sz="4" w:space="0" w:color="auto"/>
            </w:tcBorders>
            <w:noWrap/>
          </w:tcPr>
          <w:p w14:paraId="37CF024E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5-F</w:t>
            </w:r>
          </w:p>
        </w:tc>
        <w:tc>
          <w:tcPr>
            <w:tcW w:w="4690" w:type="dxa"/>
            <w:tcBorders>
              <w:top w:val="single" w:sz="4" w:space="0" w:color="auto"/>
            </w:tcBorders>
            <w:noWrap/>
          </w:tcPr>
          <w:p w14:paraId="1B983FFB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ACTTCCATCTACCGACTGTA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3ADB4B43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4" w:type="dxa"/>
            <w:tcBorders>
              <w:top w:val="single" w:sz="4" w:space="0" w:color="auto"/>
            </w:tcBorders>
          </w:tcPr>
          <w:p w14:paraId="09E32355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C0BBD" w:rsidRPr="00F84E20" w14:paraId="14A6580D" w14:textId="77777777" w:rsidTr="003E4BE7">
        <w:trPr>
          <w:trHeight w:val="278"/>
        </w:trPr>
        <w:tc>
          <w:tcPr>
            <w:tcW w:w="2222" w:type="dxa"/>
            <w:noWrap/>
          </w:tcPr>
          <w:p w14:paraId="4C02F5C6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qAspiIR5-R</w:t>
            </w:r>
          </w:p>
        </w:tc>
        <w:tc>
          <w:tcPr>
            <w:tcW w:w="4690" w:type="dxa"/>
            <w:noWrap/>
          </w:tcPr>
          <w:p w14:paraId="289B7BE8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84E20">
              <w:rPr>
                <w:rFonts w:ascii="Times New Roman" w:hAnsi="Times New Roman" w:cs="Times New Roman"/>
                <w:sz w:val="22"/>
              </w:rPr>
              <w:t>AGTGTGCTGATAGGTTGTTCTT</w:t>
            </w:r>
          </w:p>
        </w:tc>
        <w:tc>
          <w:tcPr>
            <w:tcW w:w="2301" w:type="dxa"/>
          </w:tcPr>
          <w:p w14:paraId="6FED37FD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4" w:type="dxa"/>
          </w:tcPr>
          <w:p w14:paraId="7A89D466" w14:textId="77777777" w:rsidR="005C0BBD" w:rsidRPr="00F84E20" w:rsidRDefault="005C0BBD" w:rsidP="003E4B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94D5FD2" w14:textId="0B6E6BDF" w:rsidR="005C0BBD" w:rsidRDefault="005C0BBD" w:rsidP="005C0BBD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5C0BBD" w:rsidSect="00F84E2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CEBB3" w14:textId="77777777" w:rsidR="002B401D" w:rsidRDefault="002B401D" w:rsidP="002B401D">
      <w:r>
        <w:separator/>
      </w:r>
    </w:p>
  </w:endnote>
  <w:endnote w:type="continuationSeparator" w:id="0">
    <w:p w14:paraId="783422D7" w14:textId="77777777" w:rsidR="002B401D" w:rsidRDefault="002B401D" w:rsidP="002B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40841" w14:textId="77777777" w:rsidR="002B401D" w:rsidRDefault="002B401D" w:rsidP="002B401D">
      <w:r>
        <w:separator/>
      </w:r>
    </w:p>
  </w:footnote>
  <w:footnote w:type="continuationSeparator" w:id="0">
    <w:p w14:paraId="4E25291B" w14:textId="77777777" w:rsidR="002B401D" w:rsidRDefault="002B401D" w:rsidP="002B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76"/>
    <w:rsid w:val="002825EC"/>
    <w:rsid w:val="002B401D"/>
    <w:rsid w:val="00470476"/>
    <w:rsid w:val="005C0BBD"/>
    <w:rsid w:val="00C1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52556"/>
  <w15:chartTrackingRefBased/>
  <w15:docId w15:val="{611198DE-EEF1-4796-B3C0-564E0A86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01D"/>
    <w:rPr>
      <w:sz w:val="18"/>
      <w:szCs w:val="18"/>
    </w:rPr>
  </w:style>
  <w:style w:type="table" w:styleId="a7">
    <w:name w:val="Table Grid"/>
    <w:basedOn w:val="a1"/>
    <w:uiPriority w:val="5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2B4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1-27T03:48:00Z</dcterms:created>
  <dcterms:modified xsi:type="dcterms:W3CDTF">2022-01-27T03:49:00Z</dcterms:modified>
</cp:coreProperties>
</file>